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9800" w14:textId="77777777" w:rsidR="009D0599" w:rsidRDefault="009D0599" w:rsidP="009D0599">
      <w:pPr>
        <w:pStyle w:val="Heading1"/>
      </w:pPr>
      <w:r>
        <w:t>Supplementary Material</w:t>
      </w:r>
    </w:p>
    <w:tbl>
      <w:tblPr>
        <w:tblW w:w="882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2565"/>
        <w:gridCol w:w="4455"/>
      </w:tblGrid>
      <w:tr w:rsidR="009D0599" w14:paraId="5DB095D9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3E93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4992" w14:textId="77777777" w:rsidR="009D0599" w:rsidRDefault="009D0599" w:rsidP="007D282C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overview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3A68" w14:textId="77777777" w:rsidR="009D0599" w:rsidRDefault="009D0599" w:rsidP="007D282C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rriers and enablers</w:t>
            </w:r>
          </w:p>
        </w:tc>
      </w:tr>
      <w:tr w:rsidR="009D0599" w14:paraId="3C2AAFC0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9F84" w14:textId="70C74F79" w:rsidR="009D0599" w:rsidRPr="00106F45" w:rsidRDefault="009D0599" w:rsidP="007D282C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106F45">
              <w:rPr>
                <w:sz w:val="18"/>
                <w:szCs w:val="18"/>
                <w:lang w:val="fr-FR"/>
              </w:rPr>
              <w:t xml:space="preserve">Adams et al., 2021 </w:t>
            </w:r>
            <w:r w:rsidRPr="00224F28">
              <w:rPr>
                <w:noProof/>
                <w:sz w:val="18"/>
                <w:szCs w:val="18"/>
                <w:vertAlign w:val="superscript"/>
                <w:lang w:val="fr-FR"/>
              </w:rPr>
              <w:t>49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6431" w14:textId="77777777" w:rsidR="009D0599" w:rsidRDefault="009D0599" w:rsidP="007D282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US study of home health care workers adherence to infection prevention and control practices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9274" w14:textId="77777777" w:rsidR="009D0599" w:rsidRDefault="009D0599" w:rsidP="009D0599">
            <w:pPr>
              <w:widowControl w:val="0"/>
              <w:numPr>
                <w:ilvl w:val="0"/>
                <w:numId w:val="6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environment</w:t>
            </w:r>
          </w:p>
          <w:p w14:paraId="0A984024" w14:textId="77777777" w:rsidR="009D0599" w:rsidRDefault="009D0599" w:rsidP="009D0599">
            <w:pPr>
              <w:numPr>
                <w:ilvl w:val="0"/>
                <w:numId w:val="6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s</w:t>
            </w:r>
          </w:p>
          <w:p w14:paraId="0DE149F2" w14:textId="77777777" w:rsidR="009D0599" w:rsidRDefault="009D0599" w:rsidP="009D0599">
            <w:pPr>
              <w:numPr>
                <w:ilvl w:val="0"/>
                <w:numId w:val="6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sks</w:t>
            </w:r>
          </w:p>
          <w:p w14:paraId="16DE8A7B" w14:textId="77777777" w:rsidR="009D0599" w:rsidRDefault="009D0599" w:rsidP="009D0599">
            <w:pPr>
              <w:numPr>
                <w:ilvl w:val="0"/>
                <w:numId w:val="6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  <w:p w14:paraId="727341AF" w14:textId="77777777" w:rsidR="009D0599" w:rsidRDefault="009D0599" w:rsidP="009D0599">
            <w:pPr>
              <w:numPr>
                <w:ilvl w:val="0"/>
                <w:numId w:val="6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policy environment</w:t>
            </w:r>
          </w:p>
          <w:p w14:paraId="4AABCED5" w14:textId="77777777" w:rsidR="009D0599" w:rsidRDefault="009D0599" w:rsidP="009D0599">
            <w:pPr>
              <w:numPr>
                <w:ilvl w:val="0"/>
                <w:numId w:val="6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ncy environment </w:t>
            </w:r>
          </w:p>
        </w:tc>
      </w:tr>
      <w:tr w:rsidR="009D0599" w14:paraId="3232D8C0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2194" w14:textId="37F2DF9B" w:rsidR="009D0599" w:rsidRDefault="009D0599" w:rsidP="007D282C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Appiah-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Brempong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 et al., 2018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</w:rPr>
              <w:t>37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19E2" w14:textId="77777777" w:rsidR="009D0599" w:rsidRDefault="009D0599" w:rsidP="007D282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review of hand hygiene research in schools to develop a framework to aid design of </w:t>
            </w:r>
            <w:r>
              <w:rPr>
                <w:color w:val="333333"/>
                <w:sz w:val="18"/>
                <w:szCs w:val="18"/>
                <w:shd w:val="clear" w:color="auto" w:fill="FCFCFC"/>
              </w:rPr>
              <w:t>school-based interventions.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DB40" w14:textId="77777777" w:rsidR="009D0599" w:rsidRDefault="009D0599" w:rsidP="009D0599">
            <w:pPr>
              <w:numPr>
                <w:ilvl w:val="0"/>
                <w:numId w:val="15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al level variables</w:t>
            </w:r>
          </w:p>
          <w:p w14:paraId="3EB712AC" w14:textId="77777777" w:rsidR="009D0599" w:rsidRDefault="009D0599" w:rsidP="009D0599">
            <w:pPr>
              <w:numPr>
                <w:ilvl w:val="0"/>
                <w:numId w:val="15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regulations (social environment)</w:t>
            </w:r>
          </w:p>
          <w:p w14:paraId="105423F5" w14:textId="77777777" w:rsidR="009D0599" w:rsidRDefault="009D0599" w:rsidP="009D0599">
            <w:pPr>
              <w:widowControl w:val="0"/>
              <w:numPr>
                <w:ilvl w:val="0"/>
                <w:numId w:val="15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washing stations (physical environment)</w:t>
            </w:r>
          </w:p>
          <w:p w14:paraId="06F42ED2" w14:textId="77777777" w:rsidR="009D0599" w:rsidRDefault="009D0599" w:rsidP="009D0599">
            <w:pPr>
              <w:widowControl w:val="0"/>
              <w:numPr>
                <w:ilvl w:val="0"/>
                <w:numId w:val="15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level variables</w:t>
            </w:r>
          </w:p>
          <w:p w14:paraId="60B4E655" w14:textId="77777777" w:rsidR="009D0599" w:rsidRDefault="009D0599" w:rsidP="009D0599">
            <w:pPr>
              <w:widowControl w:val="0"/>
              <w:numPr>
                <w:ilvl w:val="0"/>
                <w:numId w:val="1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capacity</w:t>
            </w:r>
          </w:p>
          <w:p w14:paraId="16F545FD" w14:textId="77777777" w:rsidR="009D0599" w:rsidRDefault="009D0599" w:rsidP="009D0599">
            <w:pPr>
              <w:widowControl w:val="0"/>
              <w:numPr>
                <w:ilvl w:val="0"/>
                <w:numId w:val="1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susceptibility</w:t>
            </w:r>
          </w:p>
          <w:p w14:paraId="5A8ABF18" w14:textId="77777777" w:rsidR="009D0599" w:rsidRDefault="009D0599" w:rsidP="009D0599">
            <w:pPr>
              <w:widowControl w:val="0"/>
              <w:numPr>
                <w:ilvl w:val="0"/>
                <w:numId w:val="1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seriousness</w:t>
            </w:r>
          </w:p>
          <w:p w14:paraId="17D1E0CD" w14:textId="77777777" w:rsidR="009D0599" w:rsidRDefault="009D0599" w:rsidP="009D0599">
            <w:pPr>
              <w:widowControl w:val="0"/>
              <w:numPr>
                <w:ilvl w:val="0"/>
                <w:numId w:val="1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</w:t>
            </w:r>
          </w:p>
          <w:p w14:paraId="69A9CD38" w14:textId="77777777" w:rsidR="009D0599" w:rsidRDefault="009D0599" w:rsidP="009D0599">
            <w:pPr>
              <w:widowControl w:val="0"/>
              <w:numPr>
                <w:ilvl w:val="0"/>
                <w:numId w:val="1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s</w:t>
            </w:r>
          </w:p>
        </w:tc>
      </w:tr>
      <w:tr w:rsidR="009D0599" w14:paraId="0F704793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1DCE" w14:textId="393323A1" w:rsidR="009D0599" w:rsidRPr="00106F45" w:rsidRDefault="009D0599" w:rsidP="007D282C">
            <w:pPr>
              <w:rPr>
                <w:color w:val="222222"/>
                <w:sz w:val="18"/>
                <w:szCs w:val="18"/>
                <w:highlight w:val="white"/>
                <w:lang w:val="nl-NL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nl-NL"/>
              </w:rPr>
              <w:t xml:space="preserve">Biswas et al., 2019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nl-NL"/>
              </w:rPr>
              <w:t>41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62CB" w14:textId="77777777" w:rsidR="009D0599" w:rsidRDefault="009D0599" w:rsidP="007D282C">
            <w:pPr>
              <w:spacing w:line="240" w:lineRule="auto"/>
              <w:rPr>
                <w:rFonts w:ascii="Merriweather" w:eastAsia="Merriweather" w:hAnsi="Merriweather" w:cs="Merriweather"/>
                <w:color w:val="2A2A2A"/>
                <w:sz w:val="23"/>
                <w:szCs w:val="23"/>
                <w:shd w:val="clear" w:color="auto" w:fill="EFF2F7"/>
              </w:rPr>
            </w:pPr>
            <w:r>
              <w:rPr>
                <w:sz w:val="18"/>
                <w:szCs w:val="18"/>
              </w:rPr>
              <w:t xml:space="preserve">Hand hygiene compliance in a low-resource neonatal intensive care unit in an Indian hospital 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E25B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</w:t>
            </w:r>
          </w:p>
          <w:p w14:paraId="0248AA62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  <w:p w14:paraId="38BD259A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hand wash basins &amp; handrub bottles</w:t>
            </w:r>
          </w:p>
          <w:p w14:paraId="4B586109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and rub dispensers</w:t>
            </w:r>
          </w:p>
          <w:p w14:paraId="188F69D1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load</w:t>
            </w:r>
          </w:p>
          <w:p w14:paraId="50DB3EB5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 occupancy</w:t>
            </w:r>
          </w:p>
          <w:p w14:paraId="0601800C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ht shift duty</w:t>
            </w:r>
          </w:p>
          <w:p w14:paraId="0299FB1E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power</w:t>
            </w:r>
          </w:p>
          <w:p w14:paraId="68436E8F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y</w:t>
            </w:r>
          </w:p>
          <w:p w14:paraId="7DF55AC9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quid soap</w:t>
            </w:r>
          </w:p>
          <w:p w14:paraId="48A8C502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rub</w:t>
            </w:r>
          </w:p>
          <w:p w14:paraId="0D9ABE76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er towel</w:t>
            </w:r>
          </w:p>
          <w:p w14:paraId="04897B74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cess </w:t>
            </w:r>
          </w:p>
          <w:p w14:paraId="2951C8AA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user satisfaction</w:t>
            </w:r>
          </w:p>
          <w:p w14:paraId="418BEC16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hot / too cold running water</w:t>
            </w:r>
          </w:p>
          <w:p w14:paraId="2FECE907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quality of liquid soap &amp; hand rubs</w:t>
            </w:r>
          </w:p>
          <w:p w14:paraId="2EB46DA3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ch in hand washing steps</w:t>
            </w:r>
          </w:p>
          <w:p w14:paraId="5ADED39D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and drying</w:t>
            </w:r>
          </w:p>
          <w:p w14:paraId="3169203A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recontamination</w:t>
            </w:r>
          </w:p>
          <w:p w14:paraId="29062405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</w:t>
            </w:r>
          </w:p>
          <w:p w14:paraId="6BA08A36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minder</w:t>
            </w:r>
          </w:p>
          <w:p w14:paraId="08E334E1" w14:textId="77777777" w:rsidR="009D0599" w:rsidRDefault="009D0599" w:rsidP="009D0599">
            <w:pPr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centive</w:t>
            </w:r>
          </w:p>
        </w:tc>
      </w:tr>
      <w:tr w:rsidR="009D0599" w14:paraId="0A5360A7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8FD8" w14:textId="06029453" w:rsidR="009D0599" w:rsidRPr="00D36457" w:rsidRDefault="009D0599" w:rsidP="007D282C">
            <w:pPr>
              <w:rPr>
                <w:sz w:val="18"/>
                <w:szCs w:val="18"/>
              </w:rPr>
            </w:pPr>
            <w:proofErr w:type="spellStart"/>
            <w:r w:rsidRPr="00D36457">
              <w:rPr>
                <w:color w:val="222222"/>
                <w:sz w:val="18"/>
                <w:szCs w:val="18"/>
                <w:highlight w:val="white"/>
              </w:rPr>
              <w:t>Chittleborough</w:t>
            </w:r>
            <w:proofErr w:type="spellEnd"/>
            <w:r w:rsidRPr="00D36457">
              <w:rPr>
                <w:color w:val="222222"/>
                <w:sz w:val="18"/>
                <w:szCs w:val="18"/>
                <w:highlight w:val="white"/>
              </w:rPr>
              <w:t xml:space="preserve"> et al., 2012</w:t>
            </w:r>
            <w:r>
              <w:rPr>
                <w:color w:val="222222"/>
                <w:sz w:val="18"/>
                <w:szCs w:val="18"/>
              </w:rPr>
              <w:t xml:space="preserve"> </w:t>
            </w:r>
            <w:r w:rsidRPr="00224F28">
              <w:rPr>
                <w:noProof/>
                <w:color w:val="222222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2936" w14:textId="77777777" w:rsidR="009D0599" w:rsidRDefault="009D0599" w:rsidP="007D282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influencing hand hygiene in UK primary schools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CAFD" w14:textId="77777777" w:rsidR="009D0599" w:rsidRDefault="009D0599" w:rsidP="009D0599">
            <w:pPr>
              <w:numPr>
                <w:ilvl w:val="0"/>
                <w:numId w:val="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</w:t>
            </w:r>
          </w:p>
          <w:p w14:paraId="712E4BF6" w14:textId="77777777" w:rsidR="009D0599" w:rsidRDefault="009D0599" w:rsidP="009D0599">
            <w:pPr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: Lack of time, competing priorities, routine</w:t>
            </w:r>
          </w:p>
          <w:p w14:paraId="1825068B" w14:textId="77777777" w:rsidR="009D0599" w:rsidRDefault="009D0599" w:rsidP="009D0599">
            <w:pPr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ies: Attractiveness cleanliness, Accessibility, Soap, Water, Drying facilities</w:t>
            </w:r>
          </w:p>
          <w:p w14:paraId="5F78C4CE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 norms: Observing handwashing behaviour</w:t>
            </w:r>
          </w:p>
          <w:p w14:paraId="37230986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cy</w:t>
            </w:r>
          </w:p>
          <w:p w14:paraId="563128BA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couragement and reminders: </w:t>
            </w:r>
          </w:p>
          <w:p w14:paraId="36F4599D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bal, </w:t>
            </w:r>
          </w:p>
          <w:p w14:paraId="571EA10B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tting good example, </w:t>
            </w:r>
          </w:p>
          <w:p w14:paraId="4D150800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</w:t>
            </w:r>
          </w:p>
          <w:p w14:paraId="3AE0BC25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and information: </w:t>
            </w:r>
          </w:p>
          <w:p w14:paraId="5A9EB09B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</w:t>
            </w:r>
          </w:p>
          <w:p w14:paraId="14EA09FF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</w:t>
            </w:r>
          </w:p>
          <w:p w14:paraId="718E2D63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Awareness &amp; knowledge: </w:t>
            </w:r>
          </w:p>
          <w:p w14:paraId="7670202E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s &amp; illness</w:t>
            </w:r>
          </w:p>
          <w:p w14:paraId="468F703C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to wash hands</w:t>
            </w:r>
          </w:p>
          <w:p w14:paraId="07D17A74" w14:textId="77777777" w:rsidR="009D0599" w:rsidRDefault="009D0599" w:rsidP="009D0599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to wash hands</w:t>
            </w:r>
          </w:p>
        </w:tc>
      </w:tr>
      <w:tr w:rsidR="009D0599" w14:paraId="3E6A2CE2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9619" w14:textId="1507A261" w:rsidR="009D0599" w:rsidRPr="00106F45" w:rsidRDefault="009D0599" w:rsidP="007D282C">
            <w:pPr>
              <w:rPr>
                <w:sz w:val="18"/>
                <w:szCs w:val="18"/>
                <w:lang w:val="fr-FR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fr-FR"/>
              </w:rPr>
              <w:lastRenderedPageBreak/>
              <w:t>Curtis et al., 2009</w:t>
            </w:r>
            <w:r w:rsidRPr="00106F45">
              <w:rPr>
                <w:color w:val="222222"/>
                <w:sz w:val="18"/>
                <w:szCs w:val="18"/>
                <w:lang w:val="fr-FR"/>
              </w:rPr>
              <w:t xml:space="preserve"> </w:t>
            </w:r>
            <w:r w:rsidRPr="00224F28">
              <w:rPr>
                <w:noProof/>
                <w:color w:val="222222"/>
                <w:sz w:val="18"/>
                <w:szCs w:val="18"/>
                <w:vertAlign w:val="superscript"/>
                <w:lang w:val="fr-FR"/>
              </w:rPr>
              <w:t>40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1618" w14:textId="77777777" w:rsidR="009D0599" w:rsidRDefault="009D0599" w:rsidP="007D282C">
            <w:pPr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>A study across</w:t>
            </w:r>
            <w:r>
              <w:rPr>
                <w:color w:val="2A2A2A"/>
                <w:sz w:val="18"/>
                <w:szCs w:val="18"/>
                <w:highlight w:val="white"/>
              </w:rPr>
              <w:t xml:space="preserve"> 11 countries in  </w:t>
            </w:r>
            <w:r>
              <w:rPr>
                <w:sz w:val="18"/>
                <w:szCs w:val="18"/>
              </w:rPr>
              <w:t xml:space="preserve">Asia, Africa and South America of the hand hygiene practices of </w:t>
            </w:r>
            <w:r>
              <w:rPr>
                <w:color w:val="2A2A2A"/>
                <w:sz w:val="18"/>
                <w:szCs w:val="18"/>
                <w:highlight w:val="white"/>
              </w:rPr>
              <w:t>child carers in domestic settings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8ED4" w14:textId="77777777" w:rsidR="009D0599" w:rsidRDefault="009D0599" w:rsidP="009D0599">
            <w:pPr>
              <w:numPr>
                <w:ilvl w:val="0"/>
                <w:numId w:val="5"/>
              </w:numPr>
              <w:spacing w:after="0" w:line="240" w:lineRule="auto"/>
              <w:ind w:left="17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Environmental factors</w:t>
            </w:r>
          </w:p>
          <w:p w14:paraId="476E3B60" w14:textId="77777777" w:rsidR="009D0599" w:rsidRDefault="009D0599" w:rsidP="009D0599">
            <w:pPr>
              <w:numPr>
                <w:ilvl w:val="0"/>
                <w:numId w:val="5"/>
              </w:numPr>
              <w:spacing w:after="0" w:line="240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Physical environment, including the location of facilities, the cost and availability of soap and water</w:t>
            </w:r>
          </w:p>
          <w:p w14:paraId="6AE89BFA" w14:textId="77777777" w:rsidR="009D0599" w:rsidRDefault="009D0599" w:rsidP="009D0599">
            <w:pPr>
              <w:numPr>
                <w:ilvl w:val="0"/>
                <w:numId w:val="5"/>
              </w:numPr>
              <w:spacing w:after="0" w:line="240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Social environment: the prevailing culture and norms of HH that are promoted through social structures including communities, organisations, governments and mass media.</w:t>
            </w:r>
          </w:p>
          <w:p w14:paraId="78B4B84F" w14:textId="77777777" w:rsidR="009D0599" w:rsidRDefault="009D0599" w:rsidP="009D0599">
            <w:pPr>
              <w:numPr>
                <w:ilvl w:val="0"/>
                <w:numId w:val="5"/>
              </w:numPr>
              <w:spacing w:after="0" w:line="240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Biological environment where there might be other bodily priorities, the visibility of disease and the presence of faeces and urine.</w:t>
            </w:r>
          </w:p>
          <w:p w14:paraId="480F9D85" w14:textId="77777777" w:rsidR="009D0599" w:rsidRDefault="009D0599" w:rsidP="009D0599">
            <w:pPr>
              <w:numPr>
                <w:ilvl w:val="0"/>
                <w:numId w:val="5"/>
              </w:numPr>
              <w:spacing w:after="0" w:line="276" w:lineRule="auto"/>
              <w:ind w:left="17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Cognitive factors</w:t>
            </w:r>
          </w:p>
          <w:p w14:paraId="1A1AC3AC" w14:textId="77777777" w:rsidR="009D0599" w:rsidRDefault="009D0599" w:rsidP="009D0599">
            <w:pPr>
              <w:numPr>
                <w:ilvl w:val="0"/>
                <w:numId w:val="5"/>
              </w:numPr>
              <w:spacing w:after="0" w:line="276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Planning</w:t>
            </w:r>
          </w:p>
          <w:p w14:paraId="0FD1547C" w14:textId="77777777" w:rsidR="009D0599" w:rsidRDefault="009D0599" w:rsidP="009D0599">
            <w:pPr>
              <w:numPr>
                <w:ilvl w:val="0"/>
                <w:numId w:val="5"/>
              </w:numPr>
              <w:spacing w:after="0" w:line="276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Motivation</w:t>
            </w:r>
          </w:p>
          <w:p w14:paraId="6CA2D8F5" w14:textId="77777777" w:rsidR="009D0599" w:rsidRDefault="009D0599" w:rsidP="009D0599">
            <w:pPr>
              <w:numPr>
                <w:ilvl w:val="0"/>
                <w:numId w:val="5"/>
              </w:numPr>
              <w:spacing w:after="0" w:line="276" w:lineRule="auto"/>
              <w:ind w:left="510" w:hanging="340"/>
              <w:rPr>
                <w:color w:val="2A2A2A"/>
                <w:sz w:val="18"/>
                <w:szCs w:val="18"/>
                <w:highlight w:val="white"/>
              </w:rPr>
            </w:pPr>
            <w:r>
              <w:rPr>
                <w:color w:val="2A2A2A"/>
                <w:sz w:val="18"/>
                <w:szCs w:val="18"/>
                <w:highlight w:val="white"/>
              </w:rPr>
              <w:t>Habit</w:t>
            </w:r>
          </w:p>
        </w:tc>
      </w:tr>
      <w:tr w:rsidR="009D0599" w14:paraId="7F2DE43E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B9F0" w14:textId="42040257" w:rsidR="009D0599" w:rsidRPr="00106F45" w:rsidRDefault="009D0599" w:rsidP="007D282C">
            <w:pPr>
              <w:rPr>
                <w:color w:val="222222"/>
                <w:sz w:val="18"/>
                <w:szCs w:val="18"/>
                <w:highlight w:val="white"/>
                <w:lang w:val="nl-NL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nl-NL"/>
              </w:rPr>
              <w:t xml:space="preserve">Green et al., 2007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nl-NL"/>
              </w:rPr>
              <w:t>42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EBE1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workers hygiene practices (hand washing and glove wearing) in the US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D95B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er activity</w:t>
            </w:r>
          </w:p>
          <w:p w14:paraId="79A91786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type</w:t>
            </w:r>
          </w:p>
          <w:p w14:paraId="66F87AF8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er busyness</w:t>
            </w:r>
          </w:p>
          <w:p w14:paraId="65927B3F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s washed / Gloves worn</w:t>
            </w:r>
          </w:p>
          <w:p w14:paraId="3F8F0318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aurant characteristics</w:t>
            </w:r>
          </w:p>
          <w:p w14:paraId="6C767613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ership: chain versus independent,</w:t>
            </w:r>
          </w:p>
          <w:p w14:paraId="179CA640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­plex food preparation processes</w:t>
            </w:r>
          </w:p>
          <w:p w14:paraId="6FA295BA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er training</w:t>
            </w:r>
          </w:p>
          <w:p w14:paraId="4B56EE6A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hygiene taught to food workers,</w:t>
            </w:r>
          </w:p>
          <w:p w14:paraId="61053D6F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 safety training provided to food workers,</w:t>
            </w:r>
          </w:p>
          <w:p w14:paraId="2112BEDE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certification required</w:t>
            </w:r>
          </w:p>
          <w:p w14:paraId="67310192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environment </w:t>
            </w:r>
          </w:p>
          <w:p w14:paraId="5E161D59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hand sinks</w:t>
            </w:r>
          </w:p>
          <w:p w14:paraId="1170BAF9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sink closeness to worker</w:t>
            </w:r>
          </w:p>
          <w:p w14:paraId="2CC19B8E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nd sink in worker’s sight, </w:t>
            </w:r>
          </w:p>
          <w:p w14:paraId="1A7959CD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nd washing supplies at hand sinks, </w:t>
            </w:r>
          </w:p>
          <w:p w14:paraId="3C76BE54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ve supplies in food preparation areas</w:t>
            </w:r>
          </w:p>
          <w:p w14:paraId="3270607A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environment and management</w:t>
            </w:r>
          </w:p>
          <w:p w14:paraId="1C31F87F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er visibility to manager</w:t>
            </w:r>
          </w:p>
          <w:p w14:paraId="4416E140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er visibility to customer</w:t>
            </w:r>
          </w:p>
          <w:p w14:paraId="3CCC282C" w14:textId="77777777" w:rsidR="009D0599" w:rsidRDefault="009D0599" w:rsidP="009D0599">
            <w:pPr>
              <w:widowControl w:val="0"/>
              <w:numPr>
                <w:ilvl w:val="0"/>
                <w:numId w:val="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­agement encouragement of hand washing</w:t>
            </w:r>
          </w:p>
        </w:tc>
      </w:tr>
      <w:tr w:rsidR="009D0599" w14:paraId="486C88FD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0A93" w14:textId="2F4D72CB" w:rsidR="009D0599" w:rsidRPr="00106F45" w:rsidRDefault="009D0599" w:rsidP="007D282C">
            <w:pPr>
              <w:spacing w:line="240" w:lineRule="auto"/>
              <w:rPr>
                <w:color w:val="222222"/>
                <w:sz w:val="18"/>
                <w:szCs w:val="18"/>
                <w:highlight w:val="white"/>
                <w:lang w:val="nl-NL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nl-NL"/>
              </w:rPr>
              <w:t xml:space="preserve">Johansen et al., 2015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nl-NL"/>
              </w:rPr>
              <w:t>43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5A2F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sign of a school-based hand hygiene intervention in Denmark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7A11" w14:textId="77777777" w:rsidR="009D0599" w:rsidRDefault="009D0599" w:rsidP="009D0599">
            <w:pPr>
              <w:widowControl w:val="0"/>
              <w:numPr>
                <w:ilvl w:val="0"/>
                <w:numId w:val="1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context</w:t>
            </w:r>
          </w:p>
          <w:p w14:paraId="47DBB278" w14:textId="77777777" w:rsidR="009D0599" w:rsidRDefault="009D0599" w:rsidP="009D0599">
            <w:pPr>
              <w:widowControl w:val="0"/>
              <w:numPr>
                <w:ilvl w:val="0"/>
                <w:numId w:val="1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ies: Accessibility, Attractiveness</w:t>
            </w:r>
          </w:p>
          <w:p w14:paraId="525A8CB2" w14:textId="77777777" w:rsidR="009D0599" w:rsidRDefault="009D0599" w:rsidP="009D0599">
            <w:pPr>
              <w:widowControl w:val="0"/>
              <w:numPr>
                <w:ilvl w:val="0"/>
                <w:numId w:val="14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organisational rules</w:t>
            </w:r>
          </w:p>
          <w:p w14:paraId="76D4601A" w14:textId="77777777" w:rsidR="009D0599" w:rsidRDefault="009D0599" w:rsidP="009D0599">
            <w:pPr>
              <w:widowControl w:val="0"/>
              <w:numPr>
                <w:ilvl w:val="0"/>
                <w:numId w:val="14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factors</w:t>
            </w:r>
          </w:p>
          <w:p w14:paraId="4C77C4AC" w14:textId="77777777" w:rsidR="009D0599" w:rsidRDefault="009D0599" w:rsidP="009D0599">
            <w:pPr>
              <w:widowControl w:val="0"/>
              <w:numPr>
                <w:ilvl w:val="0"/>
                <w:numId w:val="1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</w:t>
            </w:r>
          </w:p>
          <w:p w14:paraId="29C0E4CF" w14:textId="77777777" w:rsidR="009D0599" w:rsidRDefault="009D0599" w:rsidP="009D0599">
            <w:pPr>
              <w:widowControl w:val="0"/>
              <w:numPr>
                <w:ilvl w:val="0"/>
                <w:numId w:val="1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s</w:t>
            </w:r>
          </w:p>
          <w:p w14:paraId="6816A95F" w14:textId="77777777" w:rsidR="009D0599" w:rsidRDefault="009D0599" w:rsidP="009D0599">
            <w:pPr>
              <w:widowControl w:val="0"/>
              <w:numPr>
                <w:ilvl w:val="0"/>
                <w:numId w:val="13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ual behavioural control</w:t>
            </w:r>
          </w:p>
        </w:tc>
      </w:tr>
      <w:tr w:rsidR="009D0599" w14:paraId="3FA4A233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25D5" w14:textId="1F77A90A" w:rsidR="009D0599" w:rsidRDefault="009D0599" w:rsidP="007D282C">
            <w:pPr>
              <w:spacing w:line="240" w:lineRule="auto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McMichael &amp; </w:t>
            </w:r>
            <w:proofErr w:type="spellStart"/>
            <w:r>
              <w:rPr>
                <w:color w:val="222222"/>
                <w:sz w:val="18"/>
                <w:szCs w:val="18"/>
                <w:highlight w:val="white"/>
              </w:rPr>
              <w:t>Vally</w:t>
            </w:r>
            <w:proofErr w:type="spellEnd"/>
            <w:r>
              <w:rPr>
                <w:color w:val="222222"/>
                <w:sz w:val="18"/>
                <w:szCs w:val="18"/>
                <w:highlight w:val="white"/>
              </w:rPr>
              <w:t xml:space="preserve">, 2020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</w:rPr>
              <w:t>44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20A3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ren’s perspectives of water, sanitation and hygiene in schools in the Philippines 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F943" w14:textId="77777777" w:rsidR="009D0599" w:rsidRDefault="009D0599" w:rsidP="009D0599">
            <w:pPr>
              <w:widowControl w:val="0"/>
              <w:numPr>
                <w:ilvl w:val="0"/>
                <w:numId w:val="7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rastructure: </w:t>
            </w:r>
            <w:r>
              <w:rPr>
                <w:color w:val="2E2E2E"/>
                <w:sz w:val="18"/>
                <w:szCs w:val="18"/>
              </w:rPr>
              <w:t>availability of water and sanitation hardware</w:t>
            </w:r>
          </w:p>
          <w:p w14:paraId="251F567C" w14:textId="77777777" w:rsidR="009D0599" w:rsidRDefault="009D0599" w:rsidP="009D0599">
            <w:pPr>
              <w:widowControl w:val="0"/>
              <w:numPr>
                <w:ilvl w:val="0"/>
                <w:numId w:val="7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giene behaviours</w:t>
            </w:r>
          </w:p>
          <w:p w14:paraId="3E45900A" w14:textId="77777777" w:rsidR="009D0599" w:rsidRDefault="009D0599" w:rsidP="009D0599">
            <w:pPr>
              <w:widowControl w:val="0"/>
              <w:numPr>
                <w:ilvl w:val="0"/>
                <w:numId w:val="7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cy and accountability: perceived responsibilities</w:t>
            </w:r>
          </w:p>
          <w:p w14:paraId="0DB3A3EE" w14:textId="77777777" w:rsidR="009D0599" w:rsidRDefault="009D0599" w:rsidP="009D0599">
            <w:pPr>
              <w:widowControl w:val="0"/>
              <w:numPr>
                <w:ilvl w:val="0"/>
                <w:numId w:val="7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io-political determinants: the </w:t>
            </w:r>
            <w:r>
              <w:rPr>
                <w:color w:val="2E2E2E"/>
                <w:sz w:val="18"/>
                <w:szCs w:val="18"/>
              </w:rPr>
              <w:t xml:space="preserve">social, economic or political factors beyond the individual student or school context </w:t>
            </w:r>
          </w:p>
        </w:tc>
      </w:tr>
      <w:tr w:rsidR="009D0599" w14:paraId="492C3B49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55F8" w14:textId="56B7704C" w:rsidR="009D0599" w:rsidRDefault="009D0599" w:rsidP="007D282C">
            <w:pPr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 xml:space="preserve">Ramadan et al., 2018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</w:rPr>
              <w:t>45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E3F5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giene barriers among healthcare workers in two paediatric intensive care units in Kuwait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182D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</w:t>
            </w:r>
          </w:p>
          <w:p w14:paraId="78D35EF2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getfulness</w:t>
            </w:r>
          </w:p>
          <w:p w14:paraId="5FEE59A1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dryness</w:t>
            </w:r>
          </w:p>
          <w:p w14:paraId="55F16F19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</w:t>
            </w:r>
          </w:p>
          <w:p w14:paraId="2A3FE45B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e model</w:t>
            </w:r>
          </w:p>
          <w:p w14:paraId="70283B77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ies</w:t>
            </w:r>
          </w:p>
          <w:p w14:paraId="527E3E37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rence to policies</w:t>
            </w:r>
          </w:p>
          <w:p w14:paraId="502592BB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dure</w:t>
            </w:r>
          </w:p>
          <w:p w14:paraId="4C7AE61A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ime</w:t>
            </w:r>
          </w:p>
          <w:p w14:paraId="21DA48F1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</w:t>
            </w:r>
          </w:p>
          <w:p w14:paraId="4E2D02B1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leadership</w:t>
            </w:r>
          </w:p>
          <w:p w14:paraId="2FCD2288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 of patients</w:t>
            </w:r>
          </w:p>
          <w:p w14:paraId="6BB29A43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</w:t>
            </w:r>
          </w:p>
          <w:p w14:paraId="3DD4FAE5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aper towels</w:t>
            </w:r>
          </w:p>
          <w:p w14:paraId="2EA9F517" w14:textId="77777777" w:rsidR="009D0599" w:rsidRDefault="009D0599" w:rsidP="007D282C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venient location of hand rub dispensers</w:t>
            </w:r>
          </w:p>
        </w:tc>
      </w:tr>
      <w:tr w:rsidR="009D0599" w14:paraId="14031118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47BF" w14:textId="4D958C79" w:rsidR="009D0599" w:rsidRPr="00106F45" w:rsidRDefault="009D0599" w:rsidP="007D282C">
            <w:pPr>
              <w:rPr>
                <w:color w:val="222222"/>
                <w:sz w:val="18"/>
                <w:szCs w:val="18"/>
                <w:highlight w:val="white"/>
                <w:lang w:val="fr-FR"/>
              </w:rPr>
            </w:pPr>
            <w:proofErr w:type="spellStart"/>
            <w:r w:rsidRPr="00106F45">
              <w:rPr>
                <w:color w:val="222222"/>
                <w:sz w:val="18"/>
                <w:szCs w:val="18"/>
                <w:lang w:val="fr-FR"/>
              </w:rPr>
              <w:t>Shimokura</w:t>
            </w:r>
            <w:proofErr w:type="spellEnd"/>
            <w:r w:rsidRPr="00106F45">
              <w:rPr>
                <w:color w:val="222222"/>
                <w:sz w:val="18"/>
                <w:szCs w:val="18"/>
                <w:lang w:val="fr-FR"/>
              </w:rPr>
              <w:t xml:space="preserve"> </w:t>
            </w:r>
            <w:r w:rsidRPr="00106F45">
              <w:rPr>
                <w:color w:val="222222"/>
                <w:sz w:val="18"/>
                <w:szCs w:val="18"/>
                <w:highlight w:val="white"/>
                <w:lang w:val="fr-FR"/>
              </w:rPr>
              <w:t xml:space="preserve">et al., 2006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fr-FR"/>
              </w:rPr>
              <w:t>46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3744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color w:val="2E2E2E"/>
                <w:sz w:val="18"/>
                <w:szCs w:val="18"/>
              </w:rPr>
              <w:t xml:space="preserve">Factors linked to hand hygiene and glove </w:t>
            </w:r>
            <w:proofErr w:type="gramStart"/>
            <w:r>
              <w:rPr>
                <w:color w:val="2E2E2E"/>
                <w:sz w:val="18"/>
                <w:szCs w:val="18"/>
              </w:rPr>
              <w:t>wearing  in</w:t>
            </w:r>
            <w:proofErr w:type="gramEnd"/>
            <w:r>
              <w:rPr>
                <w:color w:val="2E2E2E"/>
                <w:sz w:val="18"/>
                <w:szCs w:val="18"/>
              </w:rPr>
              <w:t xml:space="preserve"> US </w:t>
            </w:r>
            <w:proofErr w:type="spellStart"/>
            <w:r>
              <w:rPr>
                <w:color w:val="2E2E2E"/>
                <w:sz w:val="18"/>
                <w:szCs w:val="18"/>
              </w:rPr>
              <w:t>hemodialysis</w:t>
            </w:r>
            <w:proofErr w:type="spellEnd"/>
            <w:r>
              <w:rPr>
                <w:color w:val="2E2E2E"/>
                <w:sz w:val="18"/>
                <w:szCs w:val="18"/>
              </w:rPr>
              <w:t xml:space="preserve"> facilities.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ED1E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staff</w:t>
            </w:r>
          </w:p>
          <w:p w14:paraId="6FA56153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status (vs nurse)</w:t>
            </w:r>
          </w:p>
          <w:p w14:paraId="3693ADA8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ing assistant status (vs nurse)</w:t>
            </w:r>
          </w:p>
          <w:p w14:paraId="5A79CD49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sex</w:t>
            </w:r>
          </w:p>
          <w:p w14:paraId="0DC55FC2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yness &amp; type of work environment</w:t>
            </w:r>
          </w:p>
          <w:p w14:paraId="67F76114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in an intensive care unit</w:t>
            </w:r>
          </w:p>
          <w:p w14:paraId="185420AC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during the week (vs weekend)</w:t>
            </w:r>
          </w:p>
          <w:p w14:paraId="6E76293E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ies with high risk of contamination</w:t>
            </w:r>
          </w:p>
          <w:p w14:paraId="461929A8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number of opportunities for hand hygiene</w:t>
            </w:r>
          </w:p>
          <w:p w14:paraId="4E5FEEDE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to staff ratio</w:t>
            </w:r>
          </w:p>
          <w:p w14:paraId="515B9683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barriers</w:t>
            </w:r>
          </w:p>
          <w:p w14:paraId="41A9ED97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ion and dryness</w:t>
            </w:r>
          </w:p>
          <w:p w14:paraId="2F0C9711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ks inconveniently located</w:t>
            </w:r>
          </w:p>
          <w:p w14:paraId="110C3F85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oap and paper towels</w:t>
            </w:r>
          </w:p>
          <w:p w14:paraId="1DED8AB7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utomated sinks</w:t>
            </w:r>
          </w:p>
          <w:p w14:paraId="3CEF4734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</w:t>
            </w:r>
          </w:p>
          <w:p w14:paraId="428B5CA0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needs take priority</w:t>
            </w:r>
          </w:p>
          <w:p w14:paraId="776D2B95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hygiene interferes with health-care worker relationship with patients</w:t>
            </w:r>
          </w:p>
          <w:p w14:paraId="322DDB95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 of acquiring infection from patients</w:t>
            </w:r>
          </w:p>
          <w:p w14:paraId="244D9EB3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ve use obviates the need for hand hygiene</w:t>
            </w:r>
          </w:p>
          <w:p w14:paraId="50CDFC03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pticism regarding the value of hand hygiene</w:t>
            </w:r>
          </w:p>
          <w:p w14:paraId="0949E7C5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</w:t>
            </w:r>
          </w:p>
          <w:p w14:paraId="734D1A86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 of guidelines and protocols</w:t>
            </w:r>
          </w:p>
          <w:p w14:paraId="6FFF7C17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cientific information of definitive impact of improved hand hygiene on health care associated infection rates</w:t>
            </w:r>
          </w:p>
          <w:p w14:paraId="37487079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titutional factors</w:t>
            </w:r>
          </w:p>
          <w:p w14:paraId="710F9E02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institutional safety climate</w:t>
            </w:r>
          </w:p>
          <w:p w14:paraId="7F2D9A93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administrative sanction of non-compliers</w:t>
            </w:r>
          </w:p>
          <w:p w14:paraId="138FF051" w14:textId="77777777" w:rsidR="009D0599" w:rsidRDefault="009D0599" w:rsidP="009D0599">
            <w:pPr>
              <w:widowControl w:val="0"/>
              <w:numPr>
                <w:ilvl w:val="0"/>
                <w:numId w:val="10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active participation in hand hygiene promotion at individual or institutional level</w:t>
            </w:r>
          </w:p>
        </w:tc>
      </w:tr>
      <w:tr w:rsidR="009D0599" w14:paraId="6C7A1CC6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8C00" w14:textId="02723362" w:rsidR="009D0599" w:rsidRPr="00106F45" w:rsidRDefault="009D0599" w:rsidP="007D282C">
            <w:pPr>
              <w:spacing w:line="240" w:lineRule="auto"/>
              <w:rPr>
                <w:color w:val="222222"/>
                <w:sz w:val="18"/>
                <w:szCs w:val="18"/>
                <w:highlight w:val="white"/>
                <w:lang w:val="fr-FR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fr-FR"/>
              </w:rPr>
              <w:t xml:space="preserve">Squires et al., 2014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fr-FR"/>
              </w:rPr>
              <w:t>48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C461" w14:textId="77777777" w:rsidR="009D0599" w:rsidRDefault="009D0599" w:rsidP="007D282C">
            <w:pPr>
              <w:widowControl w:val="0"/>
              <w:spacing w:line="240" w:lineRule="auto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F</w:t>
            </w:r>
            <w:r w:rsidRPr="00D36457">
              <w:rPr>
                <w:color w:val="222222"/>
                <w:sz w:val="18"/>
                <w:szCs w:val="18"/>
                <w:highlight w:val="white"/>
              </w:rPr>
              <w:t>actors influencing physician hand hygiene in a Canadian hospital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71B0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domains</w:t>
            </w:r>
          </w:p>
          <w:p w14:paraId="2C664C79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</w:t>
            </w:r>
          </w:p>
          <w:p w14:paraId="6B908822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kills </w:t>
            </w:r>
          </w:p>
          <w:p w14:paraId="22C379D0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iefs about capabilities </w:t>
            </w:r>
          </w:p>
          <w:p w14:paraId="4024E4F9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s about consequences</w:t>
            </w:r>
          </w:p>
          <w:p w14:paraId="6270F813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ls</w:t>
            </w:r>
          </w:p>
          <w:p w14:paraId="22E9E604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ry, attention, and decision processes Environmental context and resources</w:t>
            </w:r>
          </w:p>
          <w:p w14:paraId="0229FDA0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professional role and identity</w:t>
            </w:r>
          </w:p>
          <w:p w14:paraId="1FF39242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influences</w:t>
            </w:r>
          </w:p>
          <w:p w14:paraId="5E3EAB1E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relevant domains </w:t>
            </w:r>
          </w:p>
          <w:p w14:paraId="25379722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havioural regulation </w:t>
            </w:r>
          </w:p>
          <w:p w14:paraId="60ADC925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</w:t>
            </w:r>
          </w:p>
          <w:p w14:paraId="060A6976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s</w:t>
            </w:r>
          </w:p>
          <w:p w14:paraId="587C7F40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ism</w:t>
            </w:r>
          </w:p>
          <w:p w14:paraId="3B2A9A9C" w14:textId="77777777" w:rsidR="009D0599" w:rsidRDefault="009D0599" w:rsidP="009D0599">
            <w:pPr>
              <w:widowControl w:val="0"/>
              <w:numPr>
                <w:ilvl w:val="0"/>
                <w:numId w:val="1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inforcement</w:t>
            </w:r>
          </w:p>
        </w:tc>
      </w:tr>
      <w:tr w:rsidR="009D0599" w14:paraId="0625B03E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CA6C" w14:textId="23D4E6A8" w:rsidR="009D0599" w:rsidRPr="00106F45" w:rsidRDefault="009D0599" w:rsidP="007D282C">
            <w:pPr>
              <w:rPr>
                <w:color w:val="222222"/>
                <w:sz w:val="18"/>
                <w:szCs w:val="18"/>
                <w:highlight w:val="white"/>
                <w:lang w:val="fr-FR"/>
              </w:rPr>
            </w:pPr>
            <w:r w:rsidRPr="00106F45">
              <w:rPr>
                <w:color w:val="222222"/>
                <w:sz w:val="18"/>
                <w:szCs w:val="18"/>
                <w:highlight w:val="white"/>
                <w:lang w:val="fr-FR"/>
              </w:rPr>
              <w:lastRenderedPageBreak/>
              <w:t xml:space="preserve">Song et al., 2013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  <w:lang w:val="fr-FR"/>
              </w:rPr>
              <w:t>47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59B2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hand hygiene in a US hospital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A795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y / Environment</w:t>
            </w:r>
          </w:p>
          <w:p w14:paraId="01EAAF29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accessibility</w:t>
            </w:r>
          </w:p>
          <w:p w14:paraId="234E7BEE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andardised location</w:t>
            </w:r>
          </w:p>
          <w:p w14:paraId="14F5309C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ty dispensers</w:t>
            </w:r>
          </w:p>
          <w:p w14:paraId="1D567E4E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irritation</w:t>
            </w:r>
          </w:p>
          <w:p w14:paraId="1A384191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age</w:t>
            </w:r>
          </w:p>
          <w:p w14:paraId="7B38193C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/ Behaviour / Attitude</w:t>
            </w:r>
          </w:p>
          <w:p w14:paraId="322D1087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igns for reminders</w:t>
            </w:r>
          </w:p>
          <w:p w14:paraId="05DFDD18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of repercussions from speaking up</w:t>
            </w:r>
          </w:p>
          <w:p w14:paraId="78319138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countability</w:t>
            </w:r>
          </w:p>
          <w:p w14:paraId="209D17B1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leadership / Role model support</w:t>
            </w:r>
          </w:p>
          <w:p w14:paraId="45A2AF00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ial of hand hygiene data</w:t>
            </w:r>
          </w:p>
          <w:p w14:paraId="0D207AB4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</w:t>
            </w:r>
          </w:p>
          <w:p w14:paraId="32100DDA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 about hygiene policy</w:t>
            </w:r>
          </w:p>
          <w:p w14:paraId="2CF04275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 about compliance rates</w:t>
            </w:r>
          </w:p>
          <w:p w14:paraId="18324950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 about appropriate use of hand gel</w:t>
            </w:r>
          </w:p>
          <w:p w14:paraId="5C334E7D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understanding the importance of hand hygiene in preventing health acquired infections</w:t>
            </w:r>
          </w:p>
          <w:p w14:paraId="3756F5BD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flow / process</w:t>
            </w:r>
          </w:p>
          <w:p w14:paraId="1E1E35D2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ime to wait for gel to dry</w:t>
            </w:r>
          </w:p>
          <w:p w14:paraId="08036AD2" w14:textId="77777777" w:rsidR="009D0599" w:rsidRDefault="009D0599" w:rsidP="009D0599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510" w:hanging="3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comply in daily work or special circumstances</w:t>
            </w:r>
          </w:p>
        </w:tc>
      </w:tr>
      <w:tr w:rsidR="009D0599" w14:paraId="44177765" w14:textId="77777777" w:rsidTr="007D282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E59B" w14:textId="3314D912" w:rsidR="009D0599" w:rsidRDefault="009D0599" w:rsidP="007D282C">
            <w:pPr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Watson et al., (2020) </w:t>
            </w:r>
            <w:r w:rsidRPr="00224F28">
              <w:rPr>
                <w:noProof/>
                <w:color w:val="222222"/>
                <w:sz w:val="18"/>
                <w:szCs w:val="18"/>
                <w:highlight w:val="white"/>
                <w:vertAlign w:val="superscript"/>
              </w:rPr>
              <w:t>39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5628" w14:textId="77777777" w:rsidR="009D0599" w:rsidRDefault="009D0599" w:rsidP="007D282C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determinants of children’s hand washing in a displaced person camp in Iran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1745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170"/>
              <w:rPr>
                <w:color w:val="202020"/>
                <w:sz w:val="18"/>
                <w:szCs w:val="18"/>
                <w:highlight w:val="white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Environmental barriers</w:t>
            </w:r>
          </w:p>
          <w:p w14:paraId="23428AA2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510" w:hanging="340"/>
              <w:rPr>
                <w:color w:val="202020"/>
                <w:sz w:val="18"/>
                <w:szCs w:val="18"/>
                <w:highlight w:val="white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Availability of handwashing materials</w:t>
            </w:r>
          </w:p>
          <w:p w14:paraId="4ACD3727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510" w:hanging="340"/>
              <w:rPr>
                <w:color w:val="202020"/>
                <w:sz w:val="18"/>
                <w:szCs w:val="18"/>
                <w:highlight w:val="white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Lack of lighting</w:t>
            </w:r>
          </w:p>
          <w:p w14:paraId="3DC9A5E4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510" w:hanging="340"/>
              <w:rPr>
                <w:color w:val="202020"/>
                <w:sz w:val="18"/>
                <w:szCs w:val="18"/>
                <w:highlight w:val="white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Conditions (dirtiness, cold water)</w:t>
            </w:r>
          </w:p>
          <w:p w14:paraId="7BEDE3AE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510" w:hanging="340"/>
              <w:rPr>
                <w:color w:val="202020"/>
                <w:sz w:val="18"/>
                <w:szCs w:val="18"/>
                <w:highlight w:val="white"/>
              </w:rPr>
            </w:pPr>
            <w:r>
              <w:rPr>
                <w:color w:val="202020"/>
                <w:sz w:val="18"/>
                <w:szCs w:val="18"/>
                <w:highlight w:val="white"/>
              </w:rPr>
              <w:t>Communal facilities</w:t>
            </w:r>
          </w:p>
          <w:p w14:paraId="704491D4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al roles</w:t>
            </w:r>
          </w:p>
          <w:p w14:paraId="119B6988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giene promotional exposure</w:t>
            </w:r>
          </w:p>
          <w:p w14:paraId="122C2F18" w14:textId="77777777" w:rsidR="009D0599" w:rsidRDefault="009D0599" w:rsidP="009D0599">
            <w:pPr>
              <w:widowControl w:val="0"/>
              <w:numPr>
                <w:ilvl w:val="0"/>
                <w:numId w:val="9"/>
              </w:numPr>
              <w:spacing w:after="0" w:line="240" w:lineRule="auto"/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riptive social norms</w:t>
            </w:r>
          </w:p>
        </w:tc>
      </w:tr>
    </w:tbl>
    <w:p w14:paraId="534C4910" w14:textId="77777777" w:rsidR="009D0599" w:rsidRDefault="009D0599" w:rsidP="009D0599">
      <w:pPr>
        <w:rPr>
          <w:highlight w:val="yellow"/>
        </w:rPr>
      </w:pPr>
      <w:r>
        <w:t>Table S1: Literature review summary of barriers and enablers of hygiene in workplace settings</w:t>
      </w:r>
    </w:p>
    <w:p w14:paraId="309BCFD1" w14:textId="77777777" w:rsidR="002E451D" w:rsidRDefault="00000000"/>
    <w:sectPr w:rsidR="002E4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A2941"/>
    <w:multiLevelType w:val="multilevel"/>
    <w:tmpl w:val="AD308A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4C3C6A"/>
    <w:multiLevelType w:val="multilevel"/>
    <w:tmpl w:val="E806B1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C9F1646"/>
    <w:multiLevelType w:val="multilevel"/>
    <w:tmpl w:val="4BA8E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F6A3DFB"/>
    <w:multiLevelType w:val="multilevel"/>
    <w:tmpl w:val="0D2CC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1AC4EF5"/>
    <w:multiLevelType w:val="multilevel"/>
    <w:tmpl w:val="990A81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9826206"/>
    <w:multiLevelType w:val="multilevel"/>
    <w:tmpl w:val="71B6ED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BD05DF1"/>
    <w:multiLevelType w:val="multilevel"/>
    <w:tmpl w:val="47D87D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71249CD"/>
    <w:multiLevelType w:val="multilevel"/>
    <w:tmpl w:val="17D010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D6B0F3C"/>
    <w:multiLevelType w:val="multilevel"/>
    <w:tmpl w:val="418293B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6CAE3041"/>
    <w:multiLevelType w:val="multilevel"/>
    <w:tmpl w:val="EA3ECD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F5B56A8"/>
    <w:multiLevelType w:val="multilevel"/>
    <w:tmpl w:val="89726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0635154"/>
    <w:multiLevelType w:val="multilevel"/>
    <w:tmpl w:val="6F825A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08C7308"/>
    <w:multiLevelType w:val="multilevel"/>
    <w:tmpl w:val="8A9036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2767729"/>
    <w:multiLevelType w:val="multilevel"/>
    <w:tmpl w:val="3DC65E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72359E4"/>
    <w:multiLevelType w:val="multilevel"/>
    <w:tmpl w:val="A88C947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268005706">
    <w:abstractNumId w:val="1"/>
  </w:num>
  <w:num w:numId="2" w16cid:durableId="748037448">
    <w:abstractNumId w:val="6"/>
  </w:num>
  <w:num w:numId="3" w16cid:durableId="513495676">
    <w:abstractNumId w:val="10"/>
  </w:num>
  <w:num w:numId="4" w16cid:durableId="1696618529">
    <w:abstractNumId w:val="11"/>
  </w:num>
  <w:num w:numId="5" w16cid:durableId="916325494">
    <w:abstractNumId w:val="5"/>
  </w:num>
  <w:num w:numId="6" w16cid:durableId="1731492573">
    <w:abstractNumId w:val="2"/>
  </w:num>
  <w:num w:numId="7" w16cid:durableId="495608653">
    <w:abstractNumId w:val="4"/>
  </w:num>
  <w:num w:numId="8" w16cid:durableId="1277835440">
    <w:abstractNumId w:val="12"/>
  </w:num>
  <w:num w:numId="9" w16cid:durableId="1927380097">
    <w:abstractNumId w:val="7"/>
  </w:num>
  <w:num w:numId="10" w16cid:durableId="1714383715">
    <w:abstractNumId w:val="3"/>
  </w:num>
  <w:num w:numId="11" w16cid:durableId="1271474671">
    <w:abstractNumId w:val="14"/>
  </w:num>
  <w:num w:numId="12" w16cid:durableId="2117822317">
    <w:abstractNumId w:val="0"/>
  </w:num>
  <w:num w:numId="13" w16cid:durableId="1295526465">
    <w:abstractNumId w:val="8"/>
  </w:num>
  <w:num w:numId="14" w16cid:durableId="1697802435">
    <w:abstractNumId w:val="13"/>
  </w:num>
  <w:num w:numId="15" w16cid:durableId="16576846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599"/>
    <w:rsid w:val="003513CF"/>
    <w:rsid w:val="00785FB4"/>
    <w:rsid w:val="007C4E10"/>
    <w:rsid w:val="009D0599"/>
    <w:rsid w:val="00D4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5E0B5"/>
  <w15:chartTrackingRefBased/>
  <w15:docId w15:val="{D129B176-1346-479B-A1A0-634C6518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D0599"/>
    <w:pPr>
      <w:spacing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9D059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0599"/>
    <w:rPr>
      <w:rFonts w:ascii="Arial" w:eastAsia="Arial" w:hAnsi="Arial" w:cs="Arial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E5E39-C5CF-4BBF-BF6E-7F9181EBB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utter</dc:creator>
  <cp:keywords/>
  <dc:description/>
  <cp:lastModifiedBy>Sophie Rutter</cp:lastModifiedBy>
  <cp:revision>2</cp:revision>
  <dcterms:created xsi:type="dcterms:W3CDTF">2023-12-07T10:21:00Z</dcterms:created>
  <dcterms:modified xsi:type="dcterms:W3CDTF">2023-12-07T10:21:00Z</dcterms:modified>
</cp:coreProperties>
</file>